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C142" w14:textId="1D0BF743" w:rsidR="000C0D53" w:rsidRPr="0097195E" w:rsidRDefault="0097195E" w:rsidP="000C0D53">
      <w:pPr>
        <w:rPr>
          <w:rFonts w:ascii="Arial" w:hAnsi="Arial" w:cs="Arial"/>
          <w:b/>
          <w:bCs/>
          <w:sz w:val="20"/>
          <w:szCs w:val="20"/>
          <w:lang w:val="en-IE"/>
        </w:rPr>
      </w:pPr>
      <w:r w:rsidRPr="0097195E">
        <w:rPr>
          <w:rFonts w:ascii="Arial" w:hAnsi="Arial" w:cs="Arial"/>
          <w:b/>
          <w:bCs/>
          <w:sz w:val="20"/>
          <w:szCs w:val="20"/>
          <w:lang w:val="en-IE"/>
        </w:rPr>
        <w:t>S</w:t>
      </w:r>
      <w:r w:rsidR="00246AF0">
        <w:rPr>
          <w:rFonts w:ascii="Arial" w:hAnsi="Arial" w:cs="Arial"/>
          <w:b/>
          <w:bCs/>
          <w:sz w:val="20"/>
          <w:szCs w:val="20"/>
          <w:lang w:val="en-IE"/>
        </w:rPr>
        <w:t>1</w:t>
      </w:r>
      <w:r w:rsidRPr="0097195E">
        <w:rPr>
          <w:rFonts w:ascii="Arial" w:hAnsi="Arial" w:cs="Arial"/>
          <w:b/>
          <w:bCs/>
          <w:sz w:val="20"/>
          <w:szCs w:val="20"/>
          <w:lang w:val="en-IE"/>
        </w:rPr>
        <w:t xml:space="preserve">.  Workplace </w:t>
      </w:r>
      <w:proofErr w:type="spellStart"/>
      <w:r w:rsidRPr="0097195E">
        <w:rPr>
          <w:rFonts w:ascii="Arial" w:hAnsi="Arial" w:cs="Arial"/>
          <w:b/>
          <w:bCs/>
          <w:sz w:val="20"/>
          <w:szCs w:val="20"/>
          <w:lang w:val="en-IE"/>
        </w:rPr>
        <w:t>behavior</w:t>
      </w:r>
      <w:proofErr w:type="spellEnd"/>
      <w:r w:rsidRPr="0097195E">
        <w:rPr>
          <w:rFonts w:ascii="Arial" w:hAnsi="Arial" w:cs="Arial"/>
          <w:b/>
          <w:bCs/>
          <w:sz w:val="20"/>
          <w:szCs w:val="20"/>
          <w:lang w:val="en-IE"/>
        </w:rPr>
        <w:t xml:space="preserve"> survey</w:t>
      </w:r>
    </w:p>
    <w:p w14:paraId="3D239835" w14:textId="77777777" w:rsidR="0097195E" w:rsidRPr="003B3459" w:rsidRDefault="0097195E" w:rsidP="000C0D53">
      <w:pPr>
        <w:rPr>
          <w:rFonts w:ascii="Arial" w:hAnsi="Arial" w:cs="Arial"/>
          <w:sz w:val="20"/>
          <w:szCs w:val="20"/>
          <w:lang w:val="en-IE"/>
        </w:rPr>
      </w:pPr>
    </w:p>
    <w:p w14:paraId="5B35DD70" w14:textId="77777777" w:rsidR="000C0D53" w:rsidRPr="003B3459" w:rsidRDefault="000C0D53" w:rsidP="00256A54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We are asking providers, researchers and staff at BWH to complete this survey</w:t>
      </w:r>
    </w:p>
    <w:p w14:paraId="3C7CF112" w14:textId="77777777" w:rsidR="000C0D53" w:rsidRPr="003B3459" w:rsidRDefault="000C0D53" w:rsidP="00256A54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This survey is part of a research project focused on quality improvement within our institution</w:t>
      </w:r>
    </w:p>
    <w:p w14:paraId="20392226" w14:textId="5C6ED619" w:rsidR="000C0D53" w:rsidRPr="003B3459" w:rsidRDefault="000C0D53" w:rsidP="00256A54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Your participation in this survey is voluntary and all responses are anonymous</w:t>
      </w:r>
    </w:p>
    <w:p w14:paraId="4ADFC0C7" w14:textId="77777777" w:rsidR="000C0D53" w:rsidRPr="003B3459" w:rsidRDefault="000C0D53" w:rsidP="00256A54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The Principle Investigator of this research study is Jo Shapiro, MD (</w:t>
      </w:r>
      <w:hyperlink r:id="rId7" w:history="1">
        <w:r w:rsidRPr="003B3459">
          <w:rPr>
            <w:rStyle w:val="Hyperlink"/>
            <w:rFonts w:ascii="Arial" w:hAnsi="Arial" w:cs="Arial"/>
            <w:sz w:val="20"/>
            <w:szCs w:val="20"/>
            <w:lang w:val="en-IE"/>
          </w:rPr>
          <w:t>jshapiro@bwh.harvard.edu</w:t>
        </w:r>
      </w:hyperlink>
      <w:r w:rsidRPr="003B3459">
        <w:rPr>
          <w:rFonts w:ascii="Arial" w:hAnsi="Arial" w:cs="Arial"/>
          <w:sz w:val="20"/>
          <w:szCs w:val="20"/>
          <w:lang w:val="en-IE"/>
        </w:rPr>
        <w:t xml:space="preserve">); please feel free to contact </w:t>
      </w:r>
      <w:proofErr w:type="spellStart"/>
      <w:r w:rsidRPr="003B3459">
        <w:rPr>
          <w:rFonts w:ascii="Arial" w:hAnsi="Arial" w:cs="Arial"/>
          <w:sz w:val="20"/>
          <w:szCs w:val="20"/>
          <w:lang w:val="en-IE"/>
        </w:rPr>
        <w:t>Dr.</w:t>
      </w:r>
      <w:proofErr w:type="spellEnd"/>
      <w:r w:rsidRPr="003B3459">
        <w:rPr>
          <w:rFonts w:ascii="Arial" w:hAnsi="Arial" w:cs="Arial"/>
          <w:sz w:val="20"/>
          <w:szCs w:val="20"/>
          <w:lang w:val="en-IE"/>
        </w:rPr>
        <w:t xml:space="preserve"> Shapiro with any questions</w:t>
      </w:r>
    </w:p>
    <w:p w14:paraId="04F37C3F" w14:textId="77777777" w:rsidR="000C0D53" w:rsidRPr="003B3459" w:rsidRDefault="000C0D53" w:rsidP="000C0D53">
      <w:pPr>
        <w:jc w:val="center"/>
        <w:rPr>
          <w:rFonts w:ascii="Arial" w:hAnsi="Arial" w:cs="Arial"/>
          <w:sz w:val="20"/>
          <w:szCs w:val="20"/>
          <w:lang w:val="en-IE"/>
        </w:rPr>
      </w:pPr>
    </w:p>
    <w:p w14:paraId="0BF22A39" w14:textId="77777777" w:rsidR="000C0D53" w:rsidRPr="003B3459" w:rsidRDefault="000C0D53" w:rsidP="000C0D53">
      <w:pPr>
        <w:rPr>
          <w:rFonts w:ascii="Arial" w:hAnsi="Arial" w:cs="Arial"/>
          <w:b/>
          <w:sz w:val="20"/>
          <w:szCs w:val="20"/>
          <w:lang w:val="en-IE"/>
        </w:rPr>
      </w:pPr>
      <w:r w:rsidRPr="003B3459">
        <w:rPr>
          <w:rFonts w:ascii="Arial" w:hAnsi="Arial" w:cs="Arial"/>
          <w:b/>
          <w:sz w:val="20"/>
          <w:szCs w:val="20"/>
          <w:lang w:val="en-IE"/>
        </w:rPr>
        <w:t xml:space="preserve">Please complete this survey based on your experience at </w:t>
      </w:r>
      <w:r w:rsidRPr="003B3459">
        <w:rPr>
          <w:rFonts w:ascii="Arial" w:hAnsi="Arial" w:cs="Arial"/>
          <w:b/>
          <w:sz w:val="20"/>
          <w:szCs w:val="20"/>
          <w:u w:val="single"/>
          <w:lang w:val="en-IE"/>
        </w:rPr>
        <w:t>BWH only</w:t>
      </w:r>
      <w:r w:rsidRPr="003B3459">
        <w:rPr>
          <w:rFonts w:ascii="Arial" w:hAnsi="Arial" w:cs="Arial"/>
          <w:b/>
          <w:sz w:val="20"/>
          <w:szCs w:val="20"/>
          <w:lang w:val="en-IE"/>
        </w:rPr>
        <w:t xml:space="preserve">. </w:t>
      </w:r>
    </w:p>
    <w:p w14:paraId="0427612C" w14:textId="77777777" w:rsidR="00256A54" w:rsidRPr="003B3459" w:rsidRDefault="000C0D53" w:rsidP="00256A54">
      <w:pPr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1.</w:t>
      </w:r>
      <w:r w:rsidRPr="003B3459">
        <w:rPr>
          <w:rFonts w:ascii="Arial" w:hAnsi="Arial" w:cs="Arial"/>
          <w:sz w:val="20"/>
          <w:szCs w:val="20"/>
          <w:lang w:val="en-IE"/>
        </w:rPr>
        <w:tab/>
        <w:t xml:space="preserve">My main professional role is: </w:t>
      </w:r>
    </w:p>
    <w:p w14:paraId="644A7C0F" w14:textId="6244CADD" w:rsidR="00256A54" w:rsidRPr="003B3459" w:rsidRDefault="00256A54" w:rsidP="00256A54">
      <w:pPr>
        <w:rPr>
          <w:rFonts w:ascii="Arial" w:hAnsi="Arial" w:cs="Arial"/>
          <w:sz w:val="20"/>
          <w:szCs w:val="20"/>
          <w:lang w:val="en-IE"/>
        </w:rPr>
        <w:sectPr w:rsidR="00256A54" w:rsidRPr="003B3459" w:rsidSect="00E2702C">
          <w:footerReference w:type="default" r:id="rId8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188643DD" w14:textId="77777777" w:rsidR="000C0D53" w:rsidRPr="003B3459" w:rsidRDefault="000C0D53" w:rsidP="00256A54">
      <w:pPr>
        <w:numPr>
          <w:ilvl w:val="0"/>
          <w:numId w:val="1"/>
        </w:numPr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 xml:space="preserve">Attending </w:t>
      </w:r>
    </w:p>
    <w:p w14:paraId="71E624C9" w14:textId="77777777" w:rsidR="000C0D53" w:rsidRPr="003B3459" w:rsidRDefault="000C0D53" w:rsidP="00256A54">
      <w:pPr>
        <w:numPr>
          <w:ilvl w:val="0"/>
          <w:numId w:val="1"/>
        </w:numPr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ident or Intern (circle one)</w:t>
      </w:r>
    </w:p>
    <w:p w14:paraId="251E395E" w14:textId="77777777" w:rsidR="000C0D53" w:rsidRPr="003B3459" w:rsidRDefault="000C0D53" w:rsidP="00256A54">
      <w:pPr>
        <w:numPr>
          <w:ilvl w:val="0"/>
          <w:numId w:val="1"/>
        </w:numPr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Allied health practitioner (</w:t>
      </w:r>
      <w:proofErr w:type="spellStart"/>
      <w:r w:rsidRPr="003B3459">
        <w:rPr>
          <w:rFonts w:ascii="Arial" w:hAnsi="Arial" w:cs="Arial"/>
          <w:sz w:val="20"/>
          <w:szCs w:val="20"/>
          <w:lang w:val="en-IE"/>
        </w:rPr>
        <w:t>NP,PA,CRNA,etc</w:t>
      </w:r>
      <w:proofErr w:type="spellEnd"/>
      <w:r w:rsidRPr="003B3459">
        <w:rPr>
          <w:rFonts w:ascii="Arial" w:hAnsi="Arial" w:cs="Arial"/>
          <w:sz w:val="20"/>
          <w:szCs w:val="20"/>
          <w:lang w:val="en-IE"/>
        </w:rPr>
        <w:t>)</w:t>
      </w:r>
    </w:p>
    <w:p w14:paraId="138B98DA" w14:textId="77777777" w:rsidR="000C0D53" w:rsidRPr="003B3459" w:rsidRDefault="000C0D53" w:rsidP="00256A54">
      <w:pPr>
        <w:numPr>
          <w:ilvl w:val="0"/>
          <w:numId w:val="1"/>
        </w:numPr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Nurse</w:t>
      </w:r>
    </w:p>
    <w:p w14:paraId="6D73A488" w14:textId="77777777" w:rsidR="000C0D53" w:rsidRPr="003B3459" w:rsidRDefault="000C0D53" w:rsidP="00256A54">
      <w:pPr>
        <w:numPr>
          <w:ilvl w:val="0"/>
          <w:numId w:val="1"/>
        </w:numPr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Social worker</w:t>
      </w:r>
    </w:p>
    <w:p w14:paraId="69126257" w14:textId="22FC5034" w:rsidR="000C0D53" w:rsidRPr="003B3459" w:rsidRDefault="000C0D53" w:rsidP="00256A54">
      <w:pPr>
        <w:numPr>
          <w:ilvl w:val="0"/>
          <w:numId w:val="1"/>
        </w:numPr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Medical student</w:t>
      </w:r>
    </w:p>
    <w:p w14:paraId="317F0AE3" w14:textId="449DAD9D" w:rsidR="00256A54" w:rsidRPr="003B3459" w:rsidRDefault="000C0D53" w:rsidP="00256A54">
      <w:pPr>
        <w:numPr>
          <w:ilvl w:val="0"/>
          <w:numId w:val="1"/>
        </w:numPr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earch PI</w:t>
      </w:r>
    </w:p>
    <w:p w14:paraId="63431823" w14:textId="77777777" w:rsidR="00256A54" w:rsidRPr="003B3459" w:rsidRDefault="00256A54" w:rsidP="00256A54">
      <w:pPr>
        <w:rPr>
          <w:rFonts w:ascii="Arial" w:hAnsi="Arial" w:cs="Arial"/>
          <w:sz w:val="20"/>
          <w:szCs w:val="20"/>
          <w:lang w:val="en-IE"/>
        </w:rPr>
      </w:pPr>
    </w:p>
    <w:p w14:paraId="7E1F6C21" w14:textId="59912D2D" w:rsidR="000C0D53" w:rsidRPr="003B3459" w:rsidRDefault="000C0D53" w:rsidP="00256A54">
      <w:pPr>
        <w:numPr>
          <w:ilvl w:val="0"/>
          <w:numId w:val="4"/>
        </w:numPr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earch post doc or fellow (circle one)</w:t>
      </w:r>
    </w:p>
    <w:p w14:paraId="168432FD" w14:textId="77777777" w:rsidR="000C0D53" w:rsidRPr="003B3459" w:rsidRDefault="000C0D53" w:rsidP="00256A54">
      <w:pPr>
        <w:numPr>
          <w:ilvl w:val="0"/>
          <w:numId w:val="4"/>
        </w:numPr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earch coordinator/data manager /Research assistant</w:t>
      </w:r>
    </w:p>
    <w:p w14:paraId="68A4E2CF" w14:textId="77777777" w:rsidR="000C0D53" w:rsidRPr="003B3459" w:rsidRDefault="000C0D53" w:rsidP="00256A54">
      <w:pPr>
        <w:numPr>
          <w:ilvl w:val="0"/>
          <w:numId w:val="4"/>
        </w:numPr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Technician (OR, lab, other): _______________________</w:t>
      </w:r>
    </w:p>
    <w:p w14:paraId="189E034E" w14:textId="77777777" w:rsidR="000C0D53" w:rsidRPr="003B3459" w:rsidRDefault="000C0D53" w:rsidP="00256A54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Administrator/manager</w:t>
      </w:r>
    </w:p>
    <w:p w14:paraId="00F19497" w14:textId="77777777" w:rsidR="000C0D53" w:rsidRPr="003B3459" w:rsidRDefault="000C0D53" w:rsidP="00256A54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Administrative support staff</w:t>
      </w:r>
    </w:p>
    <w:p w14:paraId="4EDE22BF" w14:textId="77777777" w:rsidR="000C0D53" w:rsidRPr="003B3459" w:rsidRDefault="000C0D53" w:rsidP="00256A54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</w:rPr>
        <w:t>Other (please specify): ______________</w:t>
      </w:r>
    </w:p>
    <w:p w14:paraId="3AE7D494" w14:textId="77777777" w:rsidR="000C0D53" w:rsidRPr="003B3459" w:rsidRDefault="000C0D53" w:rsidP="000C0D53">
      <w:pPr>
        <w:rPr>
          <w:rFonts w:ascii="Arial" w:hAnsi="Arial" w:cs="Arial"/>
          <w:sz w:val="20"/>
          <w:szCs w:val="20"/>
        </w:rPr>
        <w:sectPr w:rsidR="000C0D53" w:rsidRPr="003B3459" w:rsidSect="005325F5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71F10822" w14:textId="7D4A48EC" w:rsidR="00256A54" w:rsidRPr="003B3459" w:rsidRDefault="000C0D53" w:rsidP="000C0D53">
      <w:pPr>
        <w:ind w:hanging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 xml:space="preserve"> </w:t>
      </w:r>
      <w:r w:rsidRPr="003B3459">
        <w:rPr>
          <w:rFonts w:ascii="Arial" w:hAnsi="Arial" w:cs="Arial"/>
          <w:sz w:val="20"/>
          <w:szCs w:val="20"/>
          <w:lang w:val="en-IE"/>
        </w:rPr>
        <w:tab/>
      </w:r>
    </w:p>
    <w:p w14:paraId="6AD2F2E0" w14:textId="14DC5CC9" w:rsidR="000C0D53" w:rsidRPr="003B3459" w:rsidRDefault="00256A54" w:rsidP="00256A54">
      <w:pPr>
        <w:ind w:left="360" w:hanging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2.</w:t>
      </w:r>
      <w:r w:rsidRPr="003B3459">
        <w:rPr>
          <w:rFonts w:ascii="Arial" w:hAnsi="Arial" w:cs="Arial"/>
          <w:sz w:val="20"/>
          <w:szCs w:val="20"/>
          <w:lang w:val="en-IE"/>
        </w:rPr>
        <w:tab/>
      </w:r>
      <w:r w:rsidR="000C0D53" w:rsidRPr="003B3459">
        <w:rPr>
          <w:rFonts w:ascii="Arial" w:hAnsi="Arial" w:cs="Arial"/>
          <w:sz w:val="20"/>
          <w:szCs w:val="20"/>
          <w:lang w:val="en-IE"/>
        </w:rPr>
        <w:t>I have worked at BWH:</w:t>
      </w:r>
    </w:p>
    <w:p w14:paraId="39BC75A9" w14:textId="77777777" w:rsidR="000C0D53" w:rsidRPr="003B3459" w:rsidRDefault="000C0D53" w:rsidP="00256A54">
      <w:pPr>
        <w:numPr>
          <w:ilvl w:val="0"/>
          <w:numId w:val="2"/>
        </w:numPr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&lt; 1 year</w:t>
      </w:r>
    </w:p>
    <w:p w14:paraId="0DFA98A8" w14:textId="77777777" w:rsidR="000C0D53" w:rsidRPr="003B3459" w:rsidRDefault="000C0D53" w:rsidP="00256A54">
      <w:pPr>
        <w:numPr>
          <w:ilvl w:val="0"/>
          <w:numId w:val="2"/>
        </w:numPr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1-5 years</w:t>
      </w:r>
    </w:p>
    <w:p w14:paraId="61BF2AB6" w14:textId="77777777" w:rsidR="000C0D53" w:rsidRPr="003B3459" w:rsidRDefault="000C0D53" w:rsidP="00256A54">
      <w:pPr>
        <w:numPr>
          <w:ilvl w:val="0"/>
          <w:numId w:val="2"/>
        </w:numPr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&gt; 5 years</w:t>
      </w:r>
    </w:p>
    <w:p w14:paraId="7DD68578" w14:textId="77777777" w:rsidR="000C0D53" w:rsidRPr="003B3459" w:rsidRDefault="000C0D53" w:rsidP="00256A54">
      <w:pPr>
        <w:ind w:left="360" w:hanging="360"/>
        <w:rPr>
          <w:rFonts w:ascii="Arial" w:hAnsi="Arial" w:cs="Arial"/>
          <w:sz w:val="20"/>
          <w:szCs w:val="20"/>
          <w:lang w:val="en-IE"/>
        </w:rPr>
      </w:pPr>
    </w:p>
    <w:p w14:paraId="29CB4861" w14:textId="2001EC0E" w:rsidR="000C0D53" w:rsidRPr="003B3459" w:rsidRDefault="000C0D53" w:rsidP="00256A54">
      <w:pPr>
        <w:ind w:left="360" w:hanging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 xml:space="preserve">3. </w:t>
      </w:r>
      <w:r w:rsidRPr="003B3459">
        <w:rPr>
          <w:rFonts w:ascii="Arial" w:hAnsi="Arial" w:cs="Arial"/>
          <w:sz w:val="20"/>
          <w:szCs w:val="20"/>
          <w:lang w:val="en-IE"/>
        </w:rPr>
        <w:tab/>
        <w:t>I am (circle one)  MALE / FEMALE / OTHER /  wish not to answer</w:t>
      </w:r>
    </w:p>
    <w:p w14:paraId="04C999CD" w14:textId="77777777" w:rsidR="00256A54" w:rsidRPr="003B3459" w:rsidRDefault="00256A54" w:rsidP="000C0D53">
      <w:pPr>
        <w:ind w:hanging="360"/>
        <w:rPr>
          <w:rFonts w:ascii="Arial" w:hAnsi="Arial" w:cs="Arial"/>
          <w:sz w:val="20"/>
          <w:szCs w:val="20"/>
          <w:lang w:val="en-IE"/>
        </w:rPr>
      </w:pPr>
    </w:p>
    <w:p w14:paraId="76A46769" w14:textId="77777777" w:rsidR="000C0D53" w:rsidRPr="003B3459" w:rsidRDefault="000C0D53" w:rsidP="00256A54">
      <w:pPr>
        <w:ind w:left="360" w:hanging="360"/>
        <w:rPr>
          <w:rFonts w:ascii="Arial" w:hAnsi="Arial" w:cs="Arial"/>
          <w:sz w:val="20"/>
          <w:szCs w:val="20"/>
        </w:rPr>
        <w:sectPr w:rsidR="000C0D53" w:rsidRPr="003B3459" w:rsidSect="005325F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B3459">
        <w:rPr>
          <w:rFonts w:ascii="Arial" w:hAnsi="Arial" w:cs="Arial"/>
          <w:sz w:val="20"/>
          <w:szCs w:val="20"/>
          <w:lang w:val="en-IE"/>
        </w:rPr>
        <w:t>4.</w:t>
      </w:r>
      <w:r w:rsidRPr="003B3459">
        <w:rPr>
          <w:rFonts w:ascii="Arial" w:hAnsi="Arial" w:cs="Arial"/>
          <w:sz w:val="20"/>
          <w:szCs w:val="20"/>
          <w:lang w:val="en-IE"/>
        </w:rPr>
        <w:tab/>
      </w:r>
      <w:r w:rsidRPr="003B3459">
        <w:rPr>
          <w:rFonts w:ascii="Arial" w:hAnsi="Arial" w:cs="Arial"/>
          <w:sz w:val="20"/>
          <w:szCs w:val="20"/>
        </w:rPr>
        <w:t>In my work environment, I encounter disrespectful behavior:</w:t>
      </w:r>
    </w:p>
    <w:p w14:paraId="1C200D80" w14:textId="77777777" w:rsidR="000C0D53" w:rsidRPr="003B3459" w:rsidRDefault="000C0D53" w:rsidP="00256A54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Daily</w:t>
      </w:r>
      <w:r w:rsidRPr="003B3459">
        <w:rPr>
          <w:rFonts w:ascii="Arial" w:hAnsi="Arial" w:cs="Arial"/>
          <w:sz w:val="20"/>
          <w:szCs w:val="20"/>
          <w:lang w:val="en-IE"/>
        </w:rPr>
        <w:tab/>
      </w:r>
    </w:p>
    <w:p w14:paraId="14B29FC6" w14:textId="77777777" w:rsidR="000C0D53" w:rsidRPr="003B3459" w:rsidRDefault="000C0D53" w:rsidP="00256A54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Weekly</w:t>
      </w:r>
    </w:p>
    <w:p w14:paraId="23A83238" w14:textId="77777777" w:rsidR="000C0D53" w:rsidRPr="003B3459" w:rsidRDefault="000C0D53" w:rsidP="00256A54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Monthly</w:t>
      </w:r>
    </w:p>
    <w:p w14:paraId="069B462B" w14:textId="77777777" w:rsidR="000C0D53" w:rsidRPr="003B3459" w:rsidRDefault="000C0D53" w:rsidP="000C0D53">
      <w:pPr>
        <w:pStyle w:val="ListParagraph"/>
        <w:numPr>
          <w:ilvl w:val="0"/>
          <w:numId w:val="2"/>
        </w:numPr>
        <w:spacing w:after="0" w:line="240" w:lineRule="auto"/>
        <w:ind w:left="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Annually</w:t>
      </w:r>
    </w:p>
    <w:p w14:paraId="0DDF9F77" w14:textId="77777777" w:rsidR="000C0D53" w:rsidRPr="003B3459" w:rsidRDefault="000C0D53" w:rsidP="000C0D53">
      <w:pPr>
        <w:pStyle w:val="ListParagraph"/>
        <w:numPr>
          <w:ilvl w:val="0"/>
          <w:numId w:val="2"/>
        </w:numPr>
        <w:spacing w:after="0" w:line="240" w:lineRule="auto"/>
        <w:ind w:left="0"/>
        <w:rPr>
          <w:rFonts w:ascii="Arial" w:hAnsi="Arial" w:cs="Arial"/>
          <w:sz w:val="20"/>
          <w:szCs w:val="20"/>
          <w:lang w:val="en-IE"/>
        </w:rPr>
        <w:sectPr w:rsidR="000C0D53" w:rsidRPr="003B3459" w:rsidSect="005325F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3B3459">
        <w:rPr>
          <w:rFonts w:ascii="Arial" w:hAnsi="Arial" w:cs="Arial"/>
          <w:sz w:val="20"/>
          <w:szCs w:val="20"/>
          <w:lang w:val="en-IE"/>
        </w:rPr>
        <w:t>Never [skip to question 6]</w:t>
      </w:r>
    </w:p>
    <w:p w14:paraId="56F5426A" w14:textId="77777777" w:rsidR="000C0D53" w:rsidRPr="003B3459" w:rsidRDefault="000C0D53" w:rsidP="000C0D53">
      <w:pPr>
        <w:rPr>
          <w:rFonts w:ascii="Arial" w:hAnsi="Arial" w:cs="Arial"/>
          <w:sz w:val="20"/>
          <w:szCs w:val="20"/>
        </w:rPr>
      </w:pPr>
    </w:p>
    <w:p w14:paraId="1A01C077" w14:textId="77777777" w:rsidR="000C0D53" w:rsidRPr="003B3459" w:rsidRDefault="000C0D53" w:rsidP="00256A54">
      <w:pPr>
        <w:ind w:left="360" w:hanging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</w:rPr>
        <w:t>5.</w:t>
      </w:r>
      <w:r w:rsidRPr="003B3459">
        <w:rPr>
          <w:rFonts w:ascii="Arial" w:hAnsi="Arial" w:cs="Arial"/>
          <w:sz w:val="20"/>
          <w:szCs w:val="20"/>
        </w:rPr>
        <w:tab/>
      </w:r>
      <w:r w:rsidRPr="003B3459">
        <w:rPr>
          <w:rFonts w:ascii="Arial" w:hAnsi="Arial" w:cs="Arial"/>
          <w:sz w:val="20"/>
          <w:szCs w:val="20"/>
          <w:lang w:val="en-IE"/>
        </w:rPr>
        <w:t xml:space="preserve">Please rate how frequently you encounter the following categories of disrespectful </w:t>
      </w:r>
      <w:r w:rsidRPr="003B3459">
        <w:rPr>
          <w:rFonts w:ascii="Arial" w:hAnsi="Arial" w:cs="Arial"/>
          <w:sz w:val="20"/>
          <w:szCs w:val="20"/>
        </w:rPr>
        <w:t>behavior towards yourself or others</w:t>
      </w:r>
      <w:r w:rsidRPr="003B3459">
        <w:rPr>
          <w:rFonts w:ascii="Arial" w:hAnsi="Arial" w:cs="Arial"/>
          <w:sz w:val="20"/>
          <w:szCs w:val="20"/>
          <w:lang w:val="en-IE"/>
        </w:rPr>
        <w:t>:</w:t>
      </w:r>
    </w:p>
    <w:tbl>
      <w:tblPr>
        <w:tblStyle w:val="TableGrid"/>
        <w:tblW w:w="93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4050"/>
        <w:gridCol w:w="1080"/>
        <w:gridCol w:w="1080"/>
        <w:gridCol w:w="1080"/>
        <w:gridCol w:w="1080"/>
        <w:gridCol w:w="990"/>
      </w:tblGrid>
      <w:tr w:rsidR="000C0D53" w:rsidRPr="003B3459" w14:paraId="096A1A88" w14:textId="77777777" w:rsidTr="00107707"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1548B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544FD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49EB6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8F3F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949A3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Annual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AE5AF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</w:tr>
      <w:tr w:rsidR="000C0D53" w:rsidRPr="003B3459" w14:paraId="6759533E" w14:textId="77777777" w:rsidTr="00107707">
        <w:tc>
          <w:tcPr>
            <w:tcW w:w="4050" w:type="dxa"/>
            <w:tcBorders>
              <w:top w:val="single" w:sz="4" w:space="0" w:color="auto"/>
            </w:tcBorders>
          </w:tcPr>
          <w:p w14:paraId="46889079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Excluding from decision makin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1B4D39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6E4053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AA687F8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BB18D2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B4276D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69520FCA" w14:textId="77777777" w:rsidTr="00107707">
        <w:tc>
          <w:tcPr>
            <w:tcW w:w="4050" w:type="dxa"/>
          </w:tcPr>
          <w:p w14:paraId="68DB58C6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Blaming</w:t>
            </w:r>
          </w:p>
        </w:tc>
        <w:tc>
          <w:tcPr>
            <w:tcW w:w="1080" w:type="dxa"/>
          </w:tcPr>
          <w:p w14:paraId="41E9894F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456C53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5970B5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45D7AC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6FCE81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5B42D4F2" w14:textId="77777777" w:rsidTr="00107707">
        <w:tc>
          <w:tcPr>
            <w:tcW w:w="4050" w:type="dxa"/>
          </w:tcPr>
          <w:p w14:paraId="0C34AC00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 xml:space="preserve">Denigrating publically </w:t>
            </w:r>
          </w:p>
        </w:tc>
        <w:tc>
          <w:tcPr>
            <w:tcW w:w="1080" w:type="dxa"/>
          </w:tcPr>
          <w:p w14:paraId="5BB739E4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34BB05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F76477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D6052A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911796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6959992C" w14:textId="77777777" w:rsidTr="00107707">
        <w:tc>
          <w:tcPr>
            <w:tcW w:w="4050" w:type="dxa"/>
          </w:tcPr>
          <w:p w14:paraId="2DF020A1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Dismissing (e.g., hanging up the phone/ending a conversation abruptly)</w:t>
            </w:r>
          </w:p>
        </w:tc>
        <w:tc>
          <w:tcPr>
            <w:tcW w:w="1080" w:type="dxa"/>
          </w:tcPr>
          <w:p w14:paraId="70209CB9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29560D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D6F97B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2DA579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31D8DE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0DE4AC39" w14:textId="77777777" w:rsidTr="00107707">
        <w:tc>
          <w:tcPr>
            <w:tcW w:w="4050" w:type="dxa"/>
          </w:tcPr>
          <w:p w14:paraId="2D562A6A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Yelling or other displays of anger</w:t>
            </w:r>
          </w:p>
        </w:tc>
        <w:tc>
          <w:tcPr>
            <w:tcW w:w="1080" w:type="dxa"/>
          </w:tcPr>
          <w:p w14:paraId="5DA600E5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7D299B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B2060A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9E623C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2B5EE8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14315A7B" w14:textId="77777777" w:rsidTr="00107707">
        <w:tc>
          <w:tcPr>
            <w:tcW w:w="4050" w:type="dxa"/>
          </w:tcPr>
          <w:p w14:paraId="18AFB431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Failing to respond to phone calls, pages, and/or requests</w:t>
            </w:r>
          </w:p>
        </w:tc>
        <w:tc>
          <w:tcPr>
            <w:tcW w:w="1080" w:type="dxa"/>
          </w:tcPr>
          <w:p w14:paraId="27A07918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525786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F4864C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D0EA8D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C2EE01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25176804" w14:textId="77777777" w:rsidTr="00107707">
        <w:trPr>
          <w:trHeight w:val="263"/>
        </w:trPr>
        <w:tc>
          <w:tcPr>
            <w:tcW w:w="4050" w:type="dxa"/>
          </w:tcPr>
          <w:p w14:paraId="4468EA6A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 xml:space="preserve">Sexually harassing </w:t>
            </w:r>
          </w:p>
        </w:tc>
        <w:tc>
          <w:tcPr>
            <w:tcW w:w="1080" w:type="dxa"/>
          </w:tcPr>
          <w:p w14:paraId="07F5B429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0D3F97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4D74A0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7FDFD6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BAFA0C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123ADF47" w14:textId="77777777" w:rsidTr="00107707">
        <w:trPr>
          <w:trHeight w:val="538"/>
        </w:trPr>
        <w:tc>
          <w:tcPr>
            <w:tcW w:w="4050" w:type="dxa"/>
          </w:tcPr>
          <w:p w14:paraId="0DFE2A23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Discriminating based on gender, sexual orientation, race, religion, age, disability, color, national origin, pregnancy, or genetic information</w:t>
            </w:r>
          </w:p>
        </w:tc>
        <w:tc>
          <w:tcPr>
            <w:tcW w:w="1080" w:type="dxa"/>
          </w:tcPr>
          <w:p w14:paraId="6AA33B88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2FC0CD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043DA2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BD3C6D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C413DE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946009" w14:textId="1BD9BB53" w:rsidR="000C0D53" w:rsidRDefault="000C0D53" w:rsidP="000C0D53">
      <w:pPr>
        <w:rPr>
          <w:rFonts w:ascii="Arial" w:hAnsi="Arial" w:cs="Arial"/>
          <w:sz w:val="20"/>
          <w:szCs w:val="20"/>
        </w:rPr>
      </w:pPr>
    </w:p>
    <w:p w14:paraId="0AF40F8F" w14:textId="47DEB437" w:rsidR="002C07F9" w:rsidRDefault="002C07F9" w:rsidP="000C0D53">
      <w:pPr>
        <w:rPr>
          <w:rFonts w:ascii="Arial" w:hAnsi="Arial" w:cs="Arial"/>
          <w:sz w:val="20"/>
          <w:szCs w:val="20"/>
        </w:rPr>
      </w:pPr>
    </w:p>
    <w:p w14:paraId="45B48C14" w14:textId="3A6EBCE6" w:rsidR="002C07F9" w:rsidRDefault="002C07F9" w:rsidP="000C0D53">
      <w:pPr>
        <w:rPr>
          <w:rFonts w:ascii="Arial" w:hAnsi="Arial" w:cs="Arial"/>
          <w:sz w:val="20"/>
          <w:szCs w:val="20"/>
        </w:rPr>
      </w:pPr>
    </w:p>
    <w:p w14:paraId="45519108" w14:textId="2268DC4E" w:rsidR="002C07F9" w:rsidRDefault="002C07F9" w:rsidP="000C0D53">
      <w:pPr>
        <w:rPr>
          <w:rFonts w:ascii="Arial" w:hAnsi="Arial" w:cs="Arial"/>
          <w:sz w:val="20"/>
          <w:szCs w:val="20"/>
        </w:rPr>
      </w:pPr>
    </w:p>
    <w:p w14:paraId="2BD85C8D" w14:textId="5E4CFFF2" w:rsidR="002C07F9" w:rsidRDefault="002C07F9" w:rsidP="000C0D53">
      <w:pPr>
        <w:rPr>
          <w:rFonts w:ascii="Arial" w:hAnsi="Arial" w:cs="Arial"/>
          <w:sz w:val="20"/>
          <w:szCs w:val="20"/>
        </w:rPr>
      </w:pPr>
    </w:p>
    <w:p w14:paraId="4B03E265" w14:textId="3BFEA624" w:rsidR="002C07F9" w:rsidRDefault="002C07F9" w:rsidP="000C0D53">
      <w:pPr>
        <w:rPr>
          <w:rFonts w:ascii="Arial" w:hAnsi="Arial" w:cs="Arial"/>
          <w:sz w:val="20"/>
          <w:szCs w:val="20"/>
        </w:rPr>
      </w:pPr>
    </w:p>
    <w:p w14:paraId="333898FB" w14:textId="77777777" w:rsidR="002C07F9" w:rsidRPr="003B3459" w:rsidRDefault="002C07F9" w:rsidP="000C0D53">
      <w:pPr>
        <w:rPr>
          <w:rFonts w:ascii="Arial" w:hAnsi="Arial" w:cs="Arial"/>
          <w:sz w:val="20"/>
          <w:szCs w:val="20"/>
        </w:rPr>
      </w:pPr>
    </w:p>
    <w:p w14:paraId="123530C9" w14:textId="77777777" w:rsidR="000C0D53" w:rsidRPr="003B3459" w:rsidRDefault="000C0D53" w:rsidP="000C0D53">
      <w:pPr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</w:rPr>
        <w:t>6. Choose one box in each row below:</w:t>
      </w:r>
    </w:p>
    <w:tbl>
      <w:tblPr>
        <w:tblStyle w:val="TableGrid"/>
        <w:tblW w:w="93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4050"/>
        <w:gridCol w:w="1080"/>
        <w:gridCol w:w="1080"/>
        <w:gridCol w:w="1080"/>
        <w:gridCol w:w="1080"/>
        <w:gridCol w:w="990"/>
      </w:tblGrid>
      <w:tr w:rsidR="000C0D53" w:rsidRPr="003B3459" w14:paraId="2D0A8DF9" w14:textId="77777777" w:rsidTr="00107707"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D37B5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EE66F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Disagree Strong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AF555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Disagree Slight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2A2E2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5F8C3F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4260C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Agree Slight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4A068" w14:textId="77777777" w:rsidR="000C0D53" w:rsidRPr="003B3459" w:rsidRDefault="000C0D53" w:rsidP="00107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Agree Strongly</w:t>
            </w:r>
          </w:p>
        </w:tc>
      </w:tr>
      <w:tr w:rsidR="000C0D53" w:rsidRPr="003B3459" w14:paraId="24B9A271" w14:textId="77777777" w:rsidTr="00107707">
        <w:tc>
          <w:tcPr>
            <w:tcW w:w="4050" w:type="dxa"/>
            <w:tcBorders>
              <w:top w:val="single" w:sz="4" w:space="0" w:color="auto"/>
            </w:tcBorders>
          </w:tcPr>
          <w:p w14:paraId="08F55B48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 xml:space="preserve">I know where to report concerns at BWH regarding disrespectful </w:t>
            </w:r>
            <w:r w:rsidRPr="003B3459">
              <w:rPr>
                <w:rFonts w:ascii="Arial" w:hAnsi="Arial" w:cs="Arial"/>
                <w:b/>
                <w:sz w:val="20"/>
                <w:szCs w:val="20"/>
              </w:rPr>
              <w:t>physician</w:t>
            </w:r>
            <w:r w:rsidRPr="003B3459">
              <w:rPr>
                <w:rFonts w:ascii="Arial" w:hAnsi="Arial" w:cs="Arial"/>
                <w:sz w:val="20"/>
                <w:szCs w:val="20"/>
              </w:rPr>
              <w:t xml:space="preserve"> behavior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BB9A1E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3145D40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4A0664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E3EF44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5ED260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3647ED09" w14:textId="77777777" w:rsidTr="00107707">
        <w:tc>
          <w:tcPr>
            <w:tcW w:w="4050" w:type="dxa"/>
            <w:tcBorders>
              <w:top w:val="single" w:sz="4" w:space="0" w:color="auto"/>
            </w:tcBorders>
          </w:tcPr>
          <w:p w14:paraId="00997C4E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 xml:space="preserve">I know where to report concerns at BWH regarding disrespectful behavior on the part of </w:t>
            </w:r>
            <w:r w:rsidRPr="003B3459">
              <w:rPr>
                <w:rFonts w:ascii="Arial" w:hAnsi="Arial" w:cs="Arial"/>
                <w:b/>
                <w:sz w:val="20"/>
                <w:szCs w:val="20"/>
              </w:rPr>
              <w:t>other team member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42791B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2CC033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FD63D22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F3FFFE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B0876B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3FE5DA46" w14:textId="77777777" w:rsidTr="00107707">
        <w:tc>
          <w:tcPr>
            <w:tcW w:w="4050" w:type="dxa"/>
          </w:tcPr>
          <w:p w14:paraId="005D51F5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 xml:space="preserve">I am confident that BWH would address reports about disrespectful </w:t>
            </w:r>
            <w:r w:rsidRPr="003B3459">
              <w:rPr>
                <w:rFonts w:ascii="Arial" w:hAnsi="Arial" w:cs="Arial"/>
                <w:b/>
                <w:sz w:val="20"/>
                <w:szCs w:val="20"/>
              </w:rPr>
              <w:t>physician</w:t>
            </w:r>
            <w:r w:rsidRPr="003B3459">
              <w:rPr>
                <w:rFonts w:ascii="Arial" w:hAnsi="Arial" w:cs="Arial"/>
                <w:sz w:val="20"/>
                <w:szCs w:val="20"/>
              </w:rPr>
              <w:t xml:space="preserve"> behavior</w:t>
            </w:r>
          </w:p>
        </w:tc>
        <w:tc>
          <w:tcPr>
            <w:tcW w:w="1080" w:type="dxa"/>
          </w:tcPr>
          <w:p w14:paraId="171DD5C2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9E3E54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CA1655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C783A3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11C601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02A5ED80" w14:textId="77777777" w:rsidTr="00107707">
        <w:tc>
          <w:tcPr>
            <w:tcW w:w="4050" w:type="dxa"/>
          </w:tcPr>
          <w:p w14:paraId="6FF374F6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I am confident that BWH would address reports about disrespectful behavior</w:t>
            </w:r>
            <w:r w:rsidRPr="003B3459" w:rsidDel="002262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3459">
              <w:rPr>
                <w:rFonts w:ascii="Arial" w:hAnsi="Arial" w:cs="Arial"/>
                <w:sz w:val="20"/>
                <w:szCs w:val="20"/>
              </w:rPr>
              <w:t xml:space="preserve">on the part of </w:t>
            </w:r>
            <w:r w:rsidRPr="003B3459">
              <w:rPr>
                <w:rFonts w:ascii="Arial" w:hAnsi="Arial" w:cs="Arial"/>
                <w:b/>
                <w:sz w:val="20"/>
                <w:szCs w:val="20"/>
              </w:rPr>
              <w:t>other team members</w:t>
            </w:r>
          </w:p>
        </w:tc>
        <w:tc>
          <w:tcPr>
            <w:tcW w:w="1080" w:type="dxa"/>
          </w:tcPr>
          <w:p w14:paraId="69DAF0C9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542CC2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45CADF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848FED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923272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D53" w:rsidRPr="003B3459" w14:paraId="7087EDB5" w14:textId="77777777" w:rsidTr="00107707">
        <w:tc>
          <w:tcPr>
            <w:tcW w:w="4050" w:type="dxa"/>
            <w:tcBorders>
              <w:bottom w:val="single" w:sz="4" w:space="0" w:color="auto"/>
            </w:tcBorders>
          </w:tcPr>
          <w:p w14:paraId="3294EFD0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  <w:r w:rsidRPr="003B3459">
              <w:rPr>
                <w:rFonts w:ascii="Arial" w:hAnsi="Arial" w:cs="Arial"/>
                <w:sz w:val="20"/>
                <w:szCs w:val="20"/>
              </w:rPr>
              <w:t>BWH is actively working to enhance a culture of professionalism and respe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C0CDC4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A2A274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3F3C91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036D68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88E361" w14:textId="77777777" w:rsidR="000C0D53" w:rsidRPr="003B3459" w:rsidRDefault="000C0D53" w:rsidP="001077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B72121" w14:textId="77777777" w:rsidR="000C0D53" w:rsidRPr="003B3459" w:rsidRDefault="000C0D53" w:rsidP="000C0D53">
      <w:pPr>
        <w:rPr>
          <w:rFonts w:ascii="Arial" w:hAnsi="Arial" w:cs="Arial"/>
          <w:sz w:val="20"/>
          <w:szCs w:val="20"/>
        </w:rPr>
      </w:pPr>
    </w:p>
    <w:p w14:paraId="717EC9E0" w14:textId="77777777" w:rsidR="000C0D53" w:rsidRPr="003B3459" w:rsidRDefault="000C0D53" w:rsidP="00BD25F1">
      <w:pPr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</w:rPr>
        <w:t>7. The professional group that causes most of the disrespectful behavior in my work environment is:</w:t>
      </w:r>
    </w:p>
    <w:p w14:paraId="46BF96D2" w14:textId="77777777" w:rsidR="0049541A" w:rsidRPr="003B3459" w:rsidRDefault="0049541A" w:rsidP="000C0D53">
      <w:pPr>
        <w:rPr>
          <w:rFonts w:ascii="Arial" w:hAnsi="Arial" w:cs="Arial"/>
          <w:sz w:val="20"/>
          <w:szCs w:val="20"/>
        </w:rPr>
        <w:sectPr w:rsidR="0049541A" w:rsidRPr="003B3459" w:rsidSect="0049541A">
          <w:type w:val="continuous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28137CE1" w14:textId="40383114" w:rsidR="000C0D53" w:rsidRPr="003B3459" w:rsidRDefault="000C0D53" w:rsidP="000C0D53">
      <w:pPr>
        <w:rPr>
          <w:rFonts w:ascii="Arial" w:hAnsi="Arial" w:cs="Arial"/>
          <w:sz w:val="20"/>
          <w:szCs w:val="20"/>
        </w:rPr>
      </w:pPr>
    </w:p>
    <w:p w14:paraId="0EAA89CD" w14:textId="77777777" w:rsidR="000C0D53" w:rsidRPr="003B3459" w:rsidRDefault="000C0D53" w:rsidP="000C0D53">
      <w:pPr>
        <w:rPr>
          <w:rFonts w:ascii="Arial" w:hAnsi="Arial" w:cs="Arial"/>
          <w:sz w:val="20"/>
          <w:szCs w:val="20"/>
        </w:rPr>
        <w:sectPr w:rsidR="000C0D53" w:rsidRPr="003B3459" w:rsidSect="0049541A">
          <w:type w:val="continuous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3F752A94" w14:textId="0F542878" w:rsidR="000C0D53" w:rsidRPr="003B3459" w:rsidRDefault="000C0D53" w:rsidP="0049541A">
      <w:pPr>
        <w:pStyle w:val="ListParagraph"/>
        <w:numPr>
          <w:ilvl w:val="0"/>
          <w:numId w:val="7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 xml:space="preserve">Attendings from my department </w:t>
      </w:r>
      <w:r w:rsidR="00256A54" w:rsidRPr="003B3459">
        <w:rPr>
          <w:rFonts w:ascii="Arial" w:hAnsi="Arial" w:cs="Arial"/>
          <w:sz w:val="20"/>
          <w:szCs w:val="20"/>
          <w:lang w:val="en-IE"/>
        </w:rPr>
        <w:tab/>
      </w:r>
      <w:r w:rsidR="00256A54" w:rsidRPr="003B3459">
        <w:rPr>
          <w:rFonts w:ascii="Arial" w:hAnsi="Arial" w:cs="Arial"/>
          <w:sz w:val="20"/>
          <w:szCs w:val="20"/>
          <w:lang w:val="en-IE"/>
        </w:rPr>
        <w:tab/>
      </w:r>
    </w:p>
    <w:p w14:paraId="0CEF56F2" w14:textId="77777777" w:rsidR="000C0D53" w:rsidRPr="003B3459" w:rsidRDefault="000C0D53" w:rsidP="0049541A">
      <w:pPr>
        <w:pStyle w:val="ListParagraph"/>
        <w:numPr>
          <w:ilvl w:val="0"/>
          <w:numId w:val="7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Attendings from other dept</w:t>
      </w:r>
      <w:r w:rsidRPr="003B3459" w:rsidDel="009C196F">
        <w:rPr>
          <w:rFonts w:ascii="Arial" w:hAnsi="Arial" w:cs="Arial"/>
          <w:sz w:val="20"/>
          <w:szCs w:val="20"/>
          <w:lang w:val="en-IE"/>
        </w:rPr>
        <w:t xml:space="preserve"> </w:t>
      </w:r>
    </w:p>
    <w:p w14:paraId="54E739F6" w14:textId="77777777" w:rsidR="000C0D53" w:rsidRPr="003B3459" w:rsidRDefault="000C0D53" w:rsidP="0049541A">
      <w:pPr>
        <w:pStyle w:val="ListParagraph"/>
        <w:numPr>
          <w:ilvl w:val="0"/>
          <w:numId w:val="7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 xml:space="preserve">Residents from my department </w:t>
      </w:r>
    </w:p>
    <w:p w14:paraId="45A7671C" w14:textId="77777777" w:rsidR="000C0D53" w:rsidRPr="003B3459" w:rsidRDefault="000C0D53" w:rsidP="0049541A">
      <w:pPr>
        <w:pStyle w:val="ListParagraph"/>
        <w:numPr>
          <w:ilvl w:val="0"/>
          <w:numId w:val="7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idents from other dept</w:t>
      </w:r>
      <w:r w:rsidRPr="003B3459" w:rsidDel="009C196F">
        <w:rPr>
          <w:rFonts w:ascii="Arial" w:hAnsi="Arial" w:cs="Arial"/>
          <w:sz w:val="20"/>
          <w:szCs w:val="20"/>
          <w:lang w:val="en-IE"/>
        </w:rPr>
        <w:t xml:space="preserve"> </w:t>
      </w:r>
    </w:p>
    <w:p w14:paraId="422B87B8" w14:textId="77777777" w:rsidR="000C0D53" w:rsidRPr="003B3459" w:rsidRDefault="000C0D53" w:rsidP="0049541A">
      <w:pPr>
        <w:pStyle w:val="ListParagraph"/>
        <w:numPr>
          <w:ilvl w:val="0"/>
          <w:numId w:val="7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 xml:space="preserve">Allied health practitioners (NP, PA, </w:t>
      </w:r>
      <w:proofErr w:type="spellStart"/>
      <w:r w:rsidRPr="003B3459">
        <w:rPr>
          <w:rFonts w:ascii="Arial" w:hAnsi="Arial" w:cs="Arial"/>
          <w:sz w:val="20"/>
          <w:szCs w:val="20"/>
          <w:lang w:val="en-IE"/>
        </w:rPr>
        <w:t>CRNA,etc</w:t>
      </w:r>
      <w:proofErr w:type="spellEnd"/>
      <w:r w:rsidRPr="003B3459">
        <w:rPr>
          <w:rFonts w:ascii="Arial" w:hAnsi="Arial" w:cs="Arial"/>
          <w:sz w:val="20"/>
          <w:szCs w:val="20"/>
          <w:lang w:val="en-IE"/>
        </w:rPr>
        <w:t>)</w:t>
      </w:r>
    </w:p>
    <w:p w14:paraId="1B0282ED" w14:textId="77777777" w:rsidR="000C0D53" w:rsidRPr="003B3459" w:rsidRDefault="000C0D53" w:rsidP="0049541A">
      <w:pPr>
        <w:pStyle w:val="ListParagraph"/>
        <w:numPr>
          <w:ilvl w:val="0"/>
          <w:numId w:val="7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Nurses</w:t>
      </w:r>
    </w:p>
    <w:p w14:paraId="30F3C3E0" w14:textId="49899C7D" w:rsidR="000C0D53" w:rsidRPr="003B3459" w:rsidRDefault="000C0D53" w:rsidP="0049541A">
      <w:pPr>
        <w:pStyle w:val="ListParagraph"/>
        <w:numPr>
          <w:ilvl w:val="0"/>
          <w:numId w:val="7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 xml:space="preserve">Social workers </w:t>
      </w:r>
    </w:p>
    <w:p w14:paraId="12AE4870" w14:textId="29F24C12" w:rsidR="000C0D53" w:rsidRDefault="000C0D53" w:rsidP="0049541A">
      <w:pPr>
        <w:pStyle w:val="ListParagraph"/>
        <w:numPr>
          <w:ilvl w:val="0"/>
          <w:numId w:val="1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earch PI</w:t>
      </w:r>
    </w:p>
    <w:p w14:paraId="708B060F" w14:textId="77777777" w:rsidR="00BD25F1" w:rsidRPr="00BD25F1" w:rsidRDefault="00BD25F1" w:rsidP="00BD25F1">
      <w:pPr>
        <w:rPr>
          <w:rFonts w:ascii="Arial" w:hAnsi="Arial" w:cs="Arial"/>
          <w:sz w:val="20"/>
          <w:szCs w:val="20"/>
          <w:lang w:val="en-IE"/>
        </w:rPr>
      </w:pPr>
    </w:p>
    <w:p w14:paraId="6F853199" w14:textId="34CC1B56" w:rsidR="00BD25F1" w:rsidRPr="00BD25F1" w:rsidRDefault="000C0D53" w:rsidP="00BD25F1">
      <w:pPr>
        <w:pStyle w:val="ListParagraph"/>
        <w:numPr>
          <w:ilvl w:val="0"/>
          <w:numId w:val="1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earch post doc or fellow</w:t>
      </w:r>
    </w:p>
    <w:p w14:paraId="626679FB" w14:textId="77777777" w:rsidR="000C0D53" w:rsidRPr="003B3459" w:rsidRDefault="000C0D53" w:rsidP="0049541A">
      <w:pPr>
        <w:pStyle w:val="ListParagraph"/>
        <w:numPr>
          <w:ilvl w:val="0"/>
          <w:numId w:val="5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Research coordinator/data manager /Research assistant</w:t>
      </w:r>
    </w:p>
    <w:p w14:paraId="10627F82" w14:textId="14F13959" w:rsidR="000C0D53" w:rsidRPr="003B3459" w:rsidRDefault="000C0D53" w:rsidP="0049541A">
      <w:pPr>
        <w:pStyle w:val="ListParagraph"/>
        <w:numPr>
          <w:ilvl w:val="0"/>
          <w:numId w:val="6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Technician (OR, lab,</w:t>
      </w:r>
      <w:r w:rsidR="00256A54" w:rsidRPr="003B3459">
        <w:rPr>
          <w:rFonts w:ascii="Arial" w:hAnsi="Arial" w:cs="Arial"/>
          <w:sz w:val="20"/>
          <w:szCs w:val="20"/>
          <w:lang w:val="en-IE"/>
        </w:rPr>
        <w:t xml:space="preserve"> </w:t>
      </w:r>
      <w:r w:rsidRPr="003B3459">
        <w:rPr>
          <w:rFonts w:ascii="Arial" w:hAnsi="Arial" w:cs="Arial"/>
          <w:sz w:val="20"/>
          <w:szCs w:val="20"/>
          <w:lang w:val="en-IE"/>
        </w:rPr>
        <w:t>other)___________________________</w:t>
      </w:r>
    </w:p>
    <w:p w14:paraId="2DC2523A" w14:textId="77777777" w:rsidR="000C0D53" w:rsidRPr="003B3459" w:rsidRDefault="000C0D53" w:rsidP="0049541A">
      <w:pPr>
        <w:pStyle w:val="ListParagraph"/>
        <w:numPr>
          <w:ilvl w:val="0"/>
          <w:numId w:val="6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Administrators/managers</w:t>
      </w:r>
    </w:p>
    <w:p w14:paraId="12D95729" w14:textId="77777777" w:rsidR="000C0D53" w:rsidRPr="003B3459" w:rsidRDefault="000C0D53" w:rsidP="0049541A">
      <w:pPr>
        <w:pStyle w:val="ListParagraph"/>
        <w:numPr>
          <w:ilvl w:val="0"/>
          <w:numId w:val="6"/>
        </w:numPr>
        <w:spacing w:after="0"/>
        <w:ind w:left="360"/>
        <w:rPr>
          <w:rFonts w:ascii="Arial" w:hAnsi="Arial" w:cs="Arial"/>
          <w:sz w:val="20"/>
          <w:szCs w:val="20"/>
          <w:lang w:val="en-IE"/>
        </w:rPr>
      </w:pPr>
      <w:r w:rsidRPr="003B3459">
        <w:rPr>
          <w:rFonts w:ascii="Arial" w:hAnsi="Arial" w:cs="Arial"/>
          <w:sz w:val="20"/>
          <w:szCs w:val="20"/>
          <w:lang w:val="en-IE"/>
        </w:rPr>
        <w:t>Administrative support staff</w:t>
      </w:r>
    </w:p>
    <w:p w14:paraId="769EB7C4" w14:textId="0F49ABA7" w:rsidR="00256A54" w:rsidRPr="003B3459" w:rsidRDefault="000C0D53" w:rsidP="0049541A">
      <w:pPr>
        <w:pStyle w:val="ListParagraph"/>
        <w:numPr>
          <w:ilvl w:val="0"/>
          <w:numId w:val="6"/>
        </w:numPr>
        <w:spacing w:after="0"/>
        <w:ind w:left="360"/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  <w:lang w:val="en-IE"/>
        </w:rPr>
        <w:t>Other: p</w:t>
      </w:r>
      <w:r w:rsidRPr="003B3459">
        <w:rPr>
          <w:rFonts w:ascii="Arial" w:hAnsi="Arial" w:cs="Arial"/>
          <w:sz w:val="20"/>
          <w:szCs w:val="20"/>
        </w:rPr>
        <w:t>lease define: _______________</w:t>
      </w:r>
    </w:p>
    <w:p w14:paraId="65366394" w14:textId="4544B3EC" w:rsidR="00256A54" w:rsidRPr="003B3459" w:rsidRDefault="00256A54" w:rsidP="0049541A">
      <w:pPr>
        <w:pStyle w:val="ListParagraph"/>
        <w:numPr>
          <w:ilvl w:val="0"/>
          <w:numId w:val="6"/>
        </w:numPr>
        <w:spacing w:after="0"/>
        <w:ind w:left="360"/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</w:rPr>
        <w:t xml:space="preserve">Attendings from my department </w:t>
      </w:r>
      <w:r w:rsidRPr="003B3459">
        <w:rPr>
          <w:rFonts w:ascii="Arial" w:hAnsi="Arial" w:cs="Arial"/>
          <w:sz w:val="20"/>
          <w:szCs w:val="20"/>
        </w:rPr>
        <w:tab/>
      </w:r>
      <w:r w:rsidRPr="003B3459">
        <w:rPr>
          <w:rFonts w:ascii="Arial" w:hAnsi="Arial" w:cs="Arial"/>
          <w:sz w:val="20"/>
          <w:szCs w:val="20"/>
        </w:rPr>
        <w:tab/>
      </w:r>
    </w:p>
    <w:p w14:paraId="55F1CE31" w14:textId="77777777" w:rsidR="00BD25F1" w:rsidRDefault="00BD25F1" w:rsidP="00BD25F1">
      <w:pPr>
        <w:suppressAutoHyphens/>
        <w:snapToGrid w:val="0"/>
        <w:rPr>
          <w:rFonts w:ascii="Arial" w:hAnsi="Arial" w:cs="Arial"/>
          <w:sz w:val="20"/>
          <w:szCs w:val="20"/>
        </w:rPr>
        <w:sectPr w:rsidR="00BD25F1" w:rsidSect="003B3459">
          <w:type w:val="continuous"/>
          <w:pgSz w:w="12240" w:h="15840"/>
          <w:pgMar w:top="1418" w:right="1418" w:bottom="1418" w:left="1418" w:header="720" w:footer="720" w:gutter="0"/>
          <w:cols w:num="2" w:space="720"/>
          <w:docGrid w:linePitch="360"/>
        </w:sectPr>
      </w:pPr>
    </w:p>
    <w:p w14:paraId="71FD6BE0" w14:textId="77777777" w:rsidR="00BD25F1" w:rsidRDefault="00BD25F1" w:rsidP="00BD25F1">
      <w:pPr>
        <w:suppressAutoHyphens/>
        <w:snapToGrid w:val="0"/>
        <w:rPr>
          <w:rFonts w:ascii="Arial" w:hAnsi="Arial" w:cs="Arial"/>
          <w:sz w:val="20"/>
          <w:szCs w:val="20"/>
        </w:rPr>
      </w:pPr>
    </w:p>
    <w:p w14:paraId="095ABDD1" w14:textId="72B056C3" w:rsidR="003B3459" w:rsidRPr="003B3459" w:rsidRDefault="003B3459" w:rsidP="00BD25F1">
      <w:pPr>
        <w:suppressAutoHyphens/>
        <w:snapToGrid w:val="0"/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</w:rPr>
        <w:t>8.  Please describe two aspects of professionalism at BWH that you appreciate/value. Please note any departments, areas (units/floors/clinics), or processes that are particularly respectful or helpful in promoting professionalism.</w:t>
      </w:r>
    </w:p>
    <w:p w14:paraId="22AF1062" w14:textId="77777777" w:rsidR="00BD25F1" w:rsidRDefault="00BD25F1" w:rsidP="003B3459">
      <w:pPr>
        <w:ind w:hanging="270"/>
        <w:rPr>
          <w:rFonts w:ascii="Arial" w:hAnsi="Arial" w:cs="Arial"/>
          <w:sz w:val="20"/>
          <w:szCs w:val="20"/>
        </w:rPr>
        <w:sectPr w:rsidR="00BD25F1" w:rsidSect="00BD25F1">
          <w:type w:val="continuous"/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7930AEC6" w14:textId="38800791" w:rsidR="003B3459" w:rsidRPr="003B3459" w:rsidRDefault="003B3459" w:rsidP="003B3459">
      <w:pPr>
        <w:ind w:hanging="270"/>
        <w:rPr>
          <w:rFonts w:ascii="Arial" w:hAnsi="Arial" w:cs="Arial"/>
          <w:sz w:val="20"/>
          <w:szCs w:val="20"/>
        </w:rPr>
      </w:pPr>
    </w:p>
    <w:p w14:paraId="4FF9419E" w14:textId="77777777" w:rsidR="00BD25F1" w:rsidRDefault="00BD25F1" w:rsidP="003B3459">
      <w:pPr>
        <w:ind w:hanging="270"/>
        <w:rPr>
          <w:rFonts w:ascii="Arial" w:hAnsi="Arial" w:cs="Arial"/>
          <w:sz w:val="20"/>
          <w:szCs w:val="20"/>
        </w:rPr>
        <w:sectPr w:rsidR="00BD25F1" w:rsidSect="003B3459">
          <w:type w:val="continuous"/>
          <w:pgSz w:w="12240" w:h="15840"/>
          <w:pgMar w:top="1418" w:right="1418" w:bottom="1418" w:left="1418" w:header="720" w:footer="720" w:gutter="0"/>
          <w:cols w:num="2" w:space="720"/>
          <w:docGrid w:linePitch="360"/>
        </w:sectPr>
      </w:pPr>
    </w:p>
    <w:p w14:paraId="5BADD671" w14:textId="22206617" w:rsidR="003B3459" w:rsidRPr="003B3459" w:rsidRDefault="003B3459" w:rsidP="00BD25F1">
      <w:pPr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</w:rPr>
        <w:t xml:space="preserve">9. Please describe two aspects of professionalism at BWH that you would like to see changed. Please note any departments, areas (units/floors/clinics), or processes that you feel are particularly problematic. </w:t>
      </w:r>
    </w:p>
    <w:p w14:paraId="37089846" w14:textId="77777777" w:rsidR="003B3459" w:rsidRPr="003B3459" w:rsidRDefault="003B3459" w:rsidP="003B3459">
      <w:pPr>
        <w:ind w:hanging="270"/>
        <w:rPr>
          <w:rFonts w:ascii="Arial" w:hAnsi="Arial" w:cs="Arial"/>
          <w:sz w:val="20"/>
          <w:szCs w:val="20"/>
        </w:rPr>
      </w:pPr>
    </w:p>
    <w:p w14:paraId="5FC68C7F" w14:textId="77777777" w:rsidR="003B3459" w:rsidRPr="003B3459" w:rsidRDefault="003B3459" w:rsidP="00BD25F1">
      <w:pPr>
        <w:rPr>
          <w:rFonts w:ascii="Arial" w:hAnsi="Arial" w:cs="Arial"/>
          <w:sz w:val="20"/>
          <w:szCs w:val="20"/>
        </w:rPr>
      </w:pPr>
      <w:r w:rsidRPr="003B3459">
        <w:rPr>
          <w:rFonts w:ascii="Arial" w:hAnsi="Arial" w:cs="Arial"/>
          <w:sz w:val="20"/>
          <w:szCs w:val="20"/>
        </w:rPr>
        <w:t>10. Other comments:</w:t>
      </w:r>
    </w:p>
    <w:p w14:paraId="36F17C70" w14:textId="3DFE5AD5" w:rsidR="003B3459" w:rsidRPr="003B3459" w:rsidRDefault="003B3459" w:rsidP="00256A54">
      <w:pPr>
        <w:rPr>
          <w:rFonts w:ascii="Arial" w:hAnsi="Arial" w:cs="Arial"/>
          <w:sz w:val="20"/>
          <w:szCs w:val="20"/>
        </w:rPr>
        <w:sectPr w:rsidR="003B3459" w:rsidRPr="003B3459" w:rsidSect="00BD25F1">
          <w:type w:val="continuous"/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184E6C76" w14:textId="77777777" w:rsidR="00BC05B5" w:rsidRPr="00BC05B5" w:rsidRDefault="00BC05B5" w:rsidP="0097195E">
      <w:pPr>
        <w:rPr>
          <w:rFonts w:ascii="Arial" w:hAnsi="Arial" w:cs="Arial"/>
          <w:color w:val="FF0000"/>
          <w:sz w:val="20"/>
          <w:szCs w:val="20"/>
        </w:rPr>
      </w:pPr>
    </w:p>
    <w:sectPr w:rsidR="00BC05B5" w:rsidRPr="00BC05B5" w:rsidSect="00BD25F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17445" w14:textId="77777777" w:rsidR="0016721E" w:rsidRDefault="0016721E" w:rsidP="004D4D1B">
      <w:r>
        <w:separator/>
      </w:r>
    </w:p>
  </w:endnote>
  <w:endnote w:type="continuationSeparator" w:id="0">
    <w:p w14:paraId="353EEB66" w14:textId="77777777" w:rsidR="0016721E" w:rsidRDefault="0016721E" w:rsidP="004D4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587A4" w14:textId="77777777" w:rsidR="000C0D53" w:rsidRPr="00B91579" w:rsidRDefault="000C0D53" w:rsidP="005325F5">
    <w:pPr>
      <w:pStyle w:val="Footer"/>
      <w:jc w:val="right"/>
      <w:rPr>
        <w:b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16ADF" w14:textId="77777777" w:rsidR="0016721E" w:rsidRDefault="0016721E" w:rsidP="004D4D1B">
      <w:r>
        <w:separator/>
      </w:r>
    </w:p>
  </w:footnote>
  <w:footnote w:type="continuationSeparator" w:id="0">
    <w:p w14:paraId="56C20F98" w14:textId="77777777" w:rsidR="0016721E" w:rsidRDefault="0016721E" w:rsidP="004D4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519D"/>
    <w:multiLevelType w:val="hybridMultilevel"/>
    <w:tmpl w:val="9932A6E6"/>
    <w:lvl w:ilvl="0" w:tplc="1C46ED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80186"/>
    <w:multiLevelType w:val="hybridMultilevel"/>
    <w:tmpl w:val="5C1ADCB2"/>
    <w:lvl w:ilvl="0" w:tplc="1C46ED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428A5"/>
    <w:multiLevelType w:val="hybridMultilevel"/>
    <w:tmpl w:val="19E02502"/>
    <w:lvl w:ilvl="0" w:tplc="1C46ED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1A53F2"/>
    <w:multiLevelType w:val="hybridMultilevel"/>
    <w:tmpl w:val="536E0F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914B5F"/>
    <w:multiLevelType w:val="hybridMultilevel"/>
    <w:tmpl w:val="1C7C449A"/>
    <w:lvl w:ilvl="0" w:tplc="1C46ED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1D58018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F660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AE4A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00DA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A4F9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24AD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A4C4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B030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1D00DB8"/>
    <w:multiLevelType w:val="hybridMultilevel"/>
    <w:tmpl w:val="DFC87702"/>
    <w:lvl w:ilvl="0" w:tplc="1C46ED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1D58018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F660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AE4A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00DA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A4F9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24AD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A4C4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B030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103BAB"/>
    <w:multiLevelType w:val="hybridMultilevel"/>
    <w:tmpl w:val="E2600C90"/>
    <w:lvl w:ilvl="0" w:tplc="1C46ED8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A4"/>
    <w:rsid w:val="00001DDA"/>
    <w:rsid w:val="000024F7"/>
    <w:rsid w:val="00023648"/>
    <w:rsid w:val="000858ED"/>
    <w:rsid w:val="00090B7E"/>
    <w:rsid w:val="000C0D53"/>
    <w:rsid w:val="000E515A"/>
    <w:rsid w:val="0016721E"/>
    <w:rsid w:val="001A5508"/>
    <w:rsid w:val="00227B51"/>
    <w:rsid w:val="00246AF0"/>
    <w:rsid w:val="00256A54"/>
    <w:rsid w:val="002C07F9"/>
    <w:rsid w:val="002C55E2"/>
    <w:rsid w:val="0037479E"/>
    <w:rsid w:val="003B3459"/>
    <w:rsid w:val="003E0BB7"/>
    <w:rsid w:val="00491C3D"/>
    <w:rsid w:val="0049541A"/>
    <w:rsid w:val="004B3608"/>
    <w:rsid w:val="004D4D1B"/>
    <w:rsid w:val="004F56CC"/>
    <w:rsid w:val="0052558B"/>
    <w:rsid w:val="006E0E59"/>
    <w:rsid w:val="007A66C5"/>
    <w:rsid w:val="007D1AA4"/>
    <w:rsid w:val="008465DF"/>
    <w:rsid w:val="008F627D"/>
    <w:rsid w:val="009057CC"/>
    <w:rsid w:val="00953730"/>
    <w:rsid w:val="0097128F"/>
    <w:rsid w:val="0097195E"/>
    <w:rsid w:val="00995D51"/>
    <w:rsid w:val="00B84B35"/>
    <w:rsid w:val="00B90F28"/>
    <w:rsid w:val="00BA15EC"/>
    <w:rsid w:val="00BC05B5"/>
    <w:rsid w:val="00BD25F1"/>
    <w:rsid w:val="00C27F93"/>
    <w:rsid w:val="00C557E3"/>
    <w:rsid w:val="00CA6847"/>
    <w:rsid w:val="00CC3E92"/>
    <w:rsid w:val="00D62D91"/>
    <w:rsid w:val="00D8610A"/>
    <w:rsid w:val="00E04190"/>
    <w:rsid w:val="00FD53DA"/>
    <w:rsid w:val="00FE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9C751"/>
  <w15:chartTrackingRefBased/>
  <w15:docId w15:val="{27293EB8-906D-3844-A918-DB247A7A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6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1AA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1D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DDA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4D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D1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D4D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D1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C0D53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0C0D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0D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1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2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2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28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515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shapiro@bwh.harva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2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olanos, Noelia</dc:creator>
  <cp:keywords/>
  <dc:description/>
  <cp:lastModifiedBy>Kirsten Dabekaussen</cp:lastModifiedBy>
  <cp:revision>2</cp:revision>
  <dcterms:created xsi:type="dcterms:W3CDTF">2022-09-04T19:09:00Z</dcterms:created>
  <dcterms:modified xsi:type="dcterms:W3CDTF">2022-09-04T19:09:00Z</dcterms:modified>
</cp:coreProperties>
</file>